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777757" w14:textId="779C240B" w:rsidR="00A742DE" w:rsidRPr="00AE0BC2" w:rsidRDefault="000D71E4" w:rsidP="00A742DE">
      <w:pPr>
        <w:spacing w:line="360" w:lineRule="auto"/>
        <w:rPr>
          <w:rFonts w:asciiTheme="majorHAnsi" w:hAnsiTheme="majorHAnsi" w:cstheme="majorHAnsi"/>
          <w:sz w:val="20"/>
          <w:szCs w:val="20"/>
          <w:u w:val="single"/>
        </w:rPr>
      </w:pPr>
      <w:r>
        <w:rPr>
          <w:rFonts w:asciiTheme="majorHAnsi" w:hAnsiTheme="majorHAnsi" w:cstheme="majorHAnsi"/>
          <w:sz w:val="20"/>
          <w:szCs w:val="20"/>
          <w:u w:val="single"/>
          <w:lang w:val="en-US"/>
        </w:rPr>
        <w:t>S6 Table</w:t>
      </w:r>
      <w:r w:rsidR="00A742DE" w:rsidRPr="00AE0BC2">
        <w:rPr>
          <w:rFonts w:asciiTheme="majorHAnsi" w:hAnsiTheme="majorHAnsi" w:cstheme="majorHAnsi"/>
          <w:sz w:val="20"/>
          <w:szCs w:val="20"/>
          <w:u w:val="single"/>
          <w:lang w:val="en-US"/>
        </w:rPr>
        <w:t xml:space="preserve"> – Reporting of vasopressor usage (secondary outcom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742DE" w:rsidRPr="00AE0BC2" w14:paraId="5C0DBDA6" w14:textId="77777777" w:rsidTr="00EC2133">
        <w:trPr>
          <w:trHeight w:val="382"/>
          <w:tblHeader/>
        </w:trPr>
        <w:tc>
          <w:tcPr>
            <w:tcW w:w="4508" w:type="dxa"/>
          </w:tcPr>
          <w:p w14:paraId="3B29FE9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u w:val="single"/>
                <w:lang w:val="en-US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u w:val="single"/>
                <w:lang w:val="en-US"/>
              </w:rPr>
              <w:t>Study (author and year of publication)</w:t>
            </w:r>
          </w:p>
        </w:tc>
        <w:tc>
          <w:tcPr>
            <w:tcW w:w="4508" w:type="dxa"/>
          </w:tcPr>
          <w:p w14:paraId="5519240C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u w:val="single"/>
                <w:lang w:val="en-US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u w:val="single"/>
                <w:lang w:val="en-US"/>
              </w:rPr>
              <w:t xml:space="preserve">Vasopressor therapy </w:t>
            </w:r>
          </w:p>
          <w:p w14:paraId="4088D2D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u w:val="single"/>
                <w:lang w:val="en-US"/>
              </w:rPr>
            </w:pPr>
          </w:p>
        </w:tc>
      </w:tr>
      <w:tr w:rsidR="00A742DE" w:rsidRPr="00AE0BC2" w14:paraId="7F739FBB" w14:textId="77777777" w:rsidTr="00EC2133">
        <w:trPr>
          <w:trHeight w:val="309"/>
        </w:trPr>
        <w:tc>
          <w:tcPr>
            <w:tcW w:w="9016" w:type="dxa"/>
            <w:gridSpan w:val="2"/>
          </w:tcPr>
          <w:p w14:paraId="16317BF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Prospective Observational Studies</w:t>
            </w:r>
          </w:p>
          <w:p w14:paraId="036CC94F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u w:val="single"/>
                <w:lang w:val="en-US"/>
              </w:rPr>
            </w:pPr>
          </w:p>
        </w:tc>
      </w:tr>
      <w:tr w:rsidR="00A742DE" w:rsidRPr="00AE0BC2" w14:paraId="42529187" w14:textId="77777777" w:rsidTr="00EC2133">
        <w:tc>
          <w:tcPr>
            <w:tcW w:w="4508" w:type="dxa"/>
          </w:tcPr>
          <w:p w14:paraId="11C3C67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color w:val="000000"/>
                <w:sz w:val="20"/>
                <w:szCs w:val="20"/>
                <w:lang w:val="es-ES"/>
              </w:rPr>
              <w:t xml:space="preserve">Zakynthinos, G. E. et al. </w:t>
            </w:r>
            <w:r w:rsidRPr="00AE0BC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(2022)</w:t>
            </w:r>
          </w:p>
          <w:p w14:paraId="1EA09A1F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4508" w:type="dxa"/>
          </w:tcPr>
          <w:p w14:paraId="12454C2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NA usage</w:t>
            </w:r>
          </w:p>
          <w:p w14:paraId="0787A3E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0.08 ± 0.06 μg/kg/min - 3 days before NOAF‡ </w:t>
            </w:r>
          </w:p>
          <w:p w14:paraId="79A6A03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14:paraId="085C4D2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44 ± 0.22 μg/kg/min‡ - day of NOAF occurrence p=0.01</w:t>
            </w:r>
          </w:p>
          <w:p w14:paraId="58085A1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14:paraId="5374C91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52 ± 0.06 μg/kg/min‡, just after NOAF occurrence, p=0.033</w:t>
            </w:r>
          </w:p>
        </w:tc>
      </w:tr>
      <w:tr w:rsidR="00A742DE" w:rsidRPr="00AE0BC2" w14:paraId="62960238" w14:textId="77777777" w:rsidTr="00EC2133">
        <w:tc>
          <w:tcPr>
            <w:tcW w:w="4508" w:type="dxa"/>
          </w:tcPr>
          <w:p w14:paraId="74A5C7A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ayase, N. et al. (2016)</w:t>
            </w:r>
          </w:p>
          <w:p w14:paraId="16E922D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4508" w:type="dxa"/>
          </w:tcPr>
          <w:p w14:paraId="08E97AF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Usage n (%)</w:t>
            </w:r>
          </w:p>
          <w:p w14:paraId="001F948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orepinephrine = 60/267 (22.3%)*</w:t>
            </w:r>
          </w:p>
          <w:p w14:paraId="5690B78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pinephrine = 1/267 (0.37%)*</w:t>
            </w:r>
          </w:p>
          <w:p w14:paraId="08DCDB3C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obutamine = 2/267 (0.75%)*</w:t>
            </w:r>
          </w:p>
          <w:p w14:paraId="1BD348F8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lastRenderedPageBreak/>
              <w:t>Dopamine = 11/267 (4.11%)*</w:t>
            </w:r>
          </w:p>
          <w:p w14:paraId="13A3001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14:paraId="6F47AD2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HR for 28-day survival in non-patients with sepsis</w:t>
            </w:r>
          </w:p>
          <w:p w14:paraId="2BCA847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NA</w:t>
            </w:r>
          </w:p>
          <w:p w14:paraId="134988A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.12(0.27–11.76) a p=0.44</w:t>
            </w:r>
          </w:p>
          <w:p w14:paraId="070C2EF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Dopamine</w:t>
            </w:r>
          </w:p>
          <w:p w14:paraId="797240FF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40(0.022–5.84)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 xml:space="preserve"> a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=0.51</w:t>
            </w:r>
          </w:p>
          <w:p w14:paraId="2F34683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14:paraId="088F610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28-day mortality comparison</w:t>
            </w:r>
          </w:p>
          <w:p w14:paraId="7F88EE0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Epinephrine</w:t>
            </w:r>
          </w:p>
          <w:p w14:paraId="431F6E4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Non sepsis non-survivor </w:t>
            </w:r>
          </w:p>
          <w:p w14:paraId="27D5C85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/11 (9.1%) * p=0.064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ab/>
            </w:r>
          </w:p>
          <w:p w14:paraId="4F73C72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Norepinephrine</w:t>
            </w:r>
          </w:p>
          <w:p w14:paraId="27AC5F0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non sepsis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ab/>
            </w:r>
          </w:p>
          <w:p w14:paraId="1AC5DE3E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lastRenderedPageBreak/>
              <w:t>non survivor= 4/11 (36.4%) * vs survivor= 8/116 (5.0%) * p=0.004</w:t>
            </w:r>
          </w:p>
          <w:p w14:paraId="33EBB66F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Sepsis</w:t>
            </w:r>
          </w:p>
          <w:p w14:paraId="74C285D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on= 8/14 (57.1%) * vs survivor= 40/81 (49.4%) * p=0.77</w:t>
            </w:r>
          </w:p>
          <w:p w14:paraId="659611F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Dopamine</w:t>
            </w:r>
          </w:p>
          <w:p w14:paraId="493C818E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non-sepsis</w:t>
            </w:r>
          </w:p>
          <w:p w14:paraId="31430758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non survivor = 2/11 (18.2%) * vs survivor= 2/116 (1.2%) *p=0.021 </w:t>
            </w:r>
          </w:p>
          <w:p w14:paraId="737D7DE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Sepsis</w:t>
            </w:r>
          </w:p>
          <w:p w14:paraId="3053027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on survivor = 0* vs survivor= 2/81 (2.5%) *p=1.00</w:t>
            </w:r>
          </w:p>
          <w:p w14:paraId="7B91A3D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Dobutamine</w:t>
            </w:r>
          </w:p>
          <w:p w14:paraId="1D47FD9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Non-sepsis</w:t>
            </w:r>
          </w:p>
          <w:p w14:paraId="6DD8A5C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on survivor= 0* vs survivor= 0*</w:t>
            </w:r>
          </w:p>
          <w:p w14:paraId="2B5CC34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Sepsis</w:t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ab/>
            </w:r>
          </w:p>
          <w:p w14:paraId="20BC113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lastRenderedPageBreak/>
              <w:t>non= 2/14 (14.3%) * vs survivor = 5/81 (6.2%) *p=0.27</w:t>
            </w:r>
          </w:p>
          <w:p w14:paraId="69EC90E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Linear regression for independent determinants of NT-proBNP</w:t>
            </w:r>
          </w:p>
          <w:p w14:paraId="3380547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Univariate</w:t>
            </w:r>
          </w:p>
          <w:p w14:paraId="5D357C4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Norepinephrine</w:t>
            </w:r>
          </w:p>
          <w:p w14:paraId="67ED6CD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36 (0.01–0.71)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 xml:space="preserve"> a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 p=0.044 </w:t>
            </w:r>
          </w:p>
          <w:p w14:paraId="1A760F3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Dopamine</w:t>
            </w:r>
          </w:p>
          <w:p w14:paraId="3E31610E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0.25(-0.44 to 0.94)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a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p=0.47 </w:t>
            </w:r>
          </w:p>
          <w:p w14:paraId="07652DE8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Dobutamine</w:t>
            </w:r>
          </w:p>
          <w:p w14:paraId="4F9ECC4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0.94(-0.31 to 2.18)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a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p= 0.14 </w:t>
            </w:r>
          </w:p>
          <w:p w14:paraId="1A0EFBE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Multivariate</w:t>
            </w:r>
          </w:p>
          <w:p w14:paraId="4BE2DDC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Norepinephrine</w:t>
            </w:r>
          </w:p>
          <w:p w14:paraId="5962133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0.18(-0.11 to 0.49)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a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p=0.23 </w:t>
            </w:r>
          </w:p>
          <w:p w14:paraId="228850F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A742DE" w:rsidRPr="00AE0BC2" w14:paraId="2EEF86E1" w14:textId="77777777" w:rsidTr="00EC2133">
        <w:trPr>
          <w:trHeight w:val="2967"/>
        </w:trPr>
        <w:tc>
          <w:tcPr>
            <w:tcW w:w="4508" w:type="dxa"/>
          </w:tcPr>
          <w:p w14:paraId="2FE001E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lastRenderedPageBreak/>
              <w:t>Meierhenrich, R. et al. (2010)</w:t>
            </w:r>
          </w:p>
        </w:tc>
        <w:tc>
          <w:tcPr>
            <w:tcW w:w="4508" w:type="dxa"/>
          </w:tcPr>
          <w:p w14:paraId="3FB6A3EF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Noradrenaline max.</w:t>
            </w:r>
            <w:r w:rsidRPr="00AE0BC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br/>
              <w:t>(μg/kg/min)</w:t>
            </w:r>
            <w:r w:rsidRPr="00AE0BC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NOAF, no sepsis= 0.18 (0.00-1.00) † p&lt; 0.01 </w:t>
            </w:r>
            <w:r w:rsidRPr="00AE0BC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br/>
              <w:t>NOAF+ sepsis= 0.50 (0.15-2.00) † p=0.13</w:t>
            </w:r>
            <w:r w:rsidRPr="00AE0BC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br/>
              <w:t>SR+sepsis= 0.30 (0.15-1.40)†</w:t>
            </w:r>
            <w:r w:rsidRPr="00AE0BC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Noradrenaline at AF</w:t>
            </w:r>
            <w:r w:rsidRPr="00AE0BC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br/>
              <w:t>(μg/kg/min)</w:t>
            </w:r>
            <w:r w:rsidRPr="00AE0BC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OAF, no sepsis= 0.05 (0.00-0.40)†</w:t>
            </w:r>
            <w:r w:rsidRPr="00AE0BC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br/>
              <w:t>NOAF+sepsis=0.40 (0.03-1.10) † p&lt; 0.01</w:t>
            </w:r>
            <w:r w:rsidRPr="00AE0BC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Dobutamine</w:t>
            </w:r>
            <w:r w:rsidRPr="00AE0BC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br/>
              <w:t>(n%)</w:t>
            </w:r>
            <w:r w:rsidRPr="00AE0BC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NOAF, no sepsis= 2/26 (7.69%)* p&lt; 0.01 </w:t>
            </w:r>
            <w:r w:rsidRPr="00AE0BC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br/>
              <w:t>NOAF+sepsis= 10/23 (38.4%)* p=0.14</w:t>
            </w:r>
            <w:r w:rsidRPr="00AE0BC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br/>
              <w:t>SR+ sepsis= 6/27(22.2%) *</w:t>
            </w:r>
          </w:p>
          <w:p w14:paraId="5CBBE29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u w:val="single"/>
                <w:lang w:val="en-US"/>
              </w:rPr>
            </w:pPr>
          </w:p>
        </w:tc>
      </w:tr>
      <w:tr w:rsidR="00A742DE" w:rsidRPr="00AE0BC2" w14:paraId="374D08EA" w14:textId="77777777" w:rsidTr="00EC2133">
        <w:tc>
          <w:tcPr>
            <w:tcW w:w="9016" w:type="dxa"/>
            <w:gridSpan w:val="2"/>
          </w:tcPr>
          <w:p w14:paraId="3616340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 xml:space="preserve">Retrospective Observational Studies </w:t>
            </w:r>
          </w:p>
          <w:p w14:paraId="0CD7365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u w:val="single"/>
                <w:lang w:val="en-US"/>
              </w:rPr>
            </w:pPr>
          </w:p>
        </w:tc>
      </w:tr>
      <w:tr w:rsidR="00A742DE" w:rsidRPr="00AE0BC2" w14:paraId="7DF40A63" w14:textId="77777777" w:rsidTr="00EC2133">
        <w:tc>
          <w:tcPr>
            <w:tcW w:w="4508" w:type="dxa"/>
          </w:tcPr>
          <w:p w14:paraId="215BDA4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i, Z. et al. (2022)</w:t>
            </w:r>
          </w:p>
          <w:p w14:paraId="5BD133B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4508" w:type="dxa"/>
          </w:tcPr>
          <w:p w14:paraId="03B9416F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Dopamine</w:t>
            </w:r>
            <w:r w:rsidRPr="00AE0BC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br/>
              <w:t>OR (CI) for NOAF</w:t>
            </w:r>
            <w:r w:rsidRPr="00AE0BC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lastRenderedPageBreak/>
              <w:t xml:space="preserve">1.876(1.227- 2.874) </w:t>
            </w:r>
            <w:r w:rsidRPr="00AE0BC2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</w:rPr>
              <w:t xml:space="preserve">a </w:t>
            </w:r>
            <w:r w:rsidRPr="00AE0BC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=0.004</w:t>
            </w:r>
            <w:r w:rsidRPr="00AE0BC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Usage n (%)</w:t>
            </w:r>
            <w:r w:rsidRPr="00AE0BC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br/>
              <w:t>Epinephrine = 136/2492 (5.5%) *</w:t>
            </w:r>
            <w:r w:rsidRPr="00AE0BC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br/>
              <w:t>Norepinephrine = 578/2492 (23.2%) *</w:t>
            </w:r>
            <w:r w:rsidRPr="00AE0BC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br/>
              <w:t>Dopamine = 538/2492 (21.6%) *</w:t>
            </w:r>
          </w:p>
          <w:p w14:paraId="750FE5E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u w:val="single"/>
                <w:lang w:val="en-US"/>
              </w:rPr>
            </w:pPr>
          </w:p>
        </w:tc>
      </w:tr>
      <w:tr w:rsidR="00A742DE" w:rsidRPr="00AE0BC2" w14:paraId="18DE3ECE" w14:textId="77777777" w:rsidTr="00EC2133">
        <w:tc>
          <w:tcPr>
            <w:tcW w:w="9016" w:type="dxa"/>
            <w:gridSpan w:val="2"/>
          </w:tcPr>
          <w:p w14:paraId="163F63A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u w:val="single"/>
                <w:lang w:val="en-US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lastRenderedPageBreak/>
              <w:t xml:space="preserve">*n (%) ‡ Mean ± standard deviation (SD) † Median (Interquartile range)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 xml:space="preserve">a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Odds Ratio/Hazard ratio/Regression (confidence interval 95%). Studies not listed within this table did not report vasopressor usage. SR- sinus rhythm. BNP – brain natriuretic peptide.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ab/>
            </w:r>
          </w:p>
        </w:tc>
      </w:tr>
    </w:tbl>
    <w:p w14:paraId="211C2F77" w14:textId="77777777" w:rsidR="00A742DE" w:rsidRPr="00AE0BC2" w:rsidRDefault="00A742DE" w:rsidP="00A742DE">
      <w:pPr>
        <w:spacing w:line="360" w:lineRule="auto"/>
        <w:rPr>
          <w:rFonts w:asciiTheme="majorHAnsi" w:hAnsiTheme="majorHAnsi" w:cstheme="majorHAnsi"/>
          <w:sz w:val="20"/>
          <w:szCs w:val="20"/>
          <w:u w:val="single"/>
        </w:rPr>
      </w:pPr>
    </w:p>
    <w:sectPr w:rsidR="00A742DE" w:rsidRPr="00AE0BC2" w:rsidSect="00C379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5057ED" w14:textId="77777777" w:rsidR="00606B67" w:rsidRDefault="00606B67">
      <w:pPr>
        <w:spacing w:after="0" w:line="240" w:lineRule="auto"/>
      </w:pPr>
      <w:r>
        <w:separator/>
      </w:r>
    </w:p>
  </w:endnote>
  <w:endnote w:type="continuationSeparator" w:id="0">
    <w:p w14:paraId="0867264B" w14:textId="77777777" w:rsidR="00606B67" w:rsidRDefault="00606B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9F8B48" w14:textId="77777777" w:rsidR="00606B67" w:rsidRDefault="00606B67">
      <w:pPr>
        <w:spacing w:after="0" w:line="240" w:lineRule="auto"/>
      </w:pPr>
      <w:r>
        <w:separator/>
      </w:r>
    </w:p>
  </w:footnote>
  <w:footnote w:type="continuationSeparator" w:id="0">
    <w:p w14:paraId="68F66655" w14:textId="77777777" w:rsidR="00606B67" w:rsidRDefault="00606B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0F6118"/>
    <w:multiLevelType w:val="hybridMultilevel"/>
    <w:tmpl w:val="3BEAE5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4D7A4B"/>
    <w:multiLevelType w:val="hybridMultilevel"/>
    <w:tmpl w:val="4CF849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C406EB"/>
    <w:multiLevelType w:val="hybridMultilevel"/>
    <w:tmpl w:val="49FE27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AC4BEE"/>
    <w:multiLevelType w:val="hybridMultilevel"/>
    <w:tmpl w:val="20A6D6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0C2868"/>
    <w:multiLevelType w:val="hybridMultilevel"/>
    <w:tmpl w:val="74F452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8718F5"/>
    <w:multiLevelType w:val="hybridMultilevel"/>
    <w:tmpl w:val="55EEE9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FA3FE7"/>
    <w:multiLevelType w:val="hybridMultilevel"/>
    <w:tmpl w:val="6C6242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6B27BE"/>
    <w:multiLevelType w:val="hybridMultilevel"/>
    <w:tmpl w:val="F860FD4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065A92"/>
    <w:multiLevelType w:val="hybridMultilevel"/>
    <w:tmpl w:val="ECEE0AD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7F31EC"/>
    <w:multiLevelType w:val="hybridMultilevel"/>
    <w:tmpl w:val="3734299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EB6A82"/>
    <w:multiLevelType w:val="hybridMultilevel"/>
    <w:tmpl w:val="373429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F00E92"/>
    <w:multiLevelType w:val="hybridMultilevel"/>
    <w:tmpl w:val="50AAFB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0468FE"/>
    <w:multiLevelType w:val="hybridMultilevel"/>
    <w:tmpl w:val="65A289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3A2063"/>
    <w:multiLevelType w:val="hybridMultilevel"/>
    <w:tmpl w:val="3C2CAFD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C45C8E"/>
    <w:multiLevelType w:val="hybridMultilevel"/>
    <w:tmpl w:val="2F5C25FC"/>
    <w:lvl w:ilvl="0" w:tplc="CD2EF74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73F3077"/>
    <w:multiLevelType w:val="hybridMultilevel"/>
    <w:tmpl w:val="26FC07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AD616C"/>
    <w:multiLevelType w:val="hybridMultilevel"/>
    <w:tmpl w:val="718A44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F8607A"/>
    <w:multiLevelType w:val="hybridMultilevel"/>
    <w:tmpl w:val="FC6EBA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2976E9A"/>
    <w:multiLevelType w:val="hybridMultilevel"/>
    <w:tmpl w:val="BF6AE1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A3810A4"/>
    <w:multiLevelType w:val="hybridMultilevel"/>
    <w:tmpl w:val="4D3C62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A5B5315"/>
    <w:multiLevelType w:val="hybridMultilevel"/>
    <w:tmpl w:val="1ADA64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C1B6359"/>
    <w:multiLevelType w:val="hybridMultilevel"/>
    <w:tmpl w:val="6396DBC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F7457D2"/>
    <w:multiLevelType w:val="hybridMultilevel"/>
    <w:tmpl w:val="15E0B7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7511334">
    <w:abstractNumId w:val="10"/>
  </w:num>
  <w:num w:numId="2" w16cid:durableId="1214776784">
    <w:abstractNumId w:val="6"/>
  </w:num>
  <w:num w:numId="3" w16cid:durableId="872496477">
    <w:abstractNumId w:val="21"/>
  </w:num>
  <w:num w:numId="4" w16cid:durableId="1674915179">
    <w:abstractNumId w:val="14"/>
  </w:num>
  <w:num w:numId="5" w16cid:durableId="688020529">
    <w:abstractNumId w:val="7"/>
  </w:num>
  <w:num w:numId="6" w16cid:durableId="142890978">
    <w:abstractNumId w:val="9"/>
  </w:num>
  <w:num w:numId="7" w16cid:durableId="1024944093">
    <w:abstractNumId w:val="17"/>
  </w:num>
  <w:num w:numId="8" w16cid:durableId="1386181981">
    <w:abstractNumId w:val="16"/>
  </w:num>
  <w:num w:numId="9" w16cid:durableId="1208951823">
    <w:abstractNumId w:val="3"/>
  </w:num>
  <w:num w:numId="10" w16cid:durableId="468015545">
    <w:abstractNumId w:val="1"/>
  </w:num>
  <w:num w:numId="11" w16cid:durableId="1544754453">
    <w:abstractNumId w:val="4"/>
  </w:num>
  <w:num w:numId="12" w16cid:durableId="1879704185">
    <w:abstractNumId w:val="11"/>
  </w:num>
  <w:num w:numId="13" w16cid:durableId="311905753">
    <w:abstractNumId w:val="2"/>
  </w:num>
  <w:num w:numId="14" w16cid:durableId="1062674573">
    <w:abstractNumId w:val="22"/>
  </w:num>
  <w:num w:numId="15" w16cid:durableId="1833718839">
    <w:abstractNumId w:val="15"/>
  </w:num>
  <w:num w:numId="16" w16cid:durableId="137844166">
    <w:abstractNumId w:val="18"/>
  </w:num>
  <w:num w:numId="17" w16cid:durableId="1669093382">
    <w:abstractNumId w:val="19"/>
  </w:num>
  <w:num w:numId="18" w16cid:durableId="417361144">
    <w:abstractNumId w:val="12"/>
  </w:num>
  <w:num w:numId="19" w16cid:durableId="785271305">
    <w:abstractNumId w:val="20"/>
  </w:num>
  <w:num w:numId="20" w16cid:durableId="122844033">
    <w:abstractNumId w:val="0"/>
  </w:num>
  <w:num w:numId="21" w16cid:durableId="2007391087">
    <w:abstractNumId w:val="5"/>
  </w:num>
  <w:num w:numId="22" w16cid:durableId="179782369">
    <w:abstractNumId w:val="13"/>
  </w:num>
  <w:num w:numId="23" w16cid:durableId="181155550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2DE"/>
    <w:rsid w:val="00060797"/>
    <w:rsid w:val="00077BB4"/>
    <w:rsid w:val="000B2739"/>
    <w:rsid w:val="000D71E4"/>
    <w:rsid w:val="00130FC1"/>
    <w:rsid w:val="00151BCF"/>
    <w:rsid w:val="00156F64"/>
    <w:rsid w:val="001E6DBB"/>
    <w:rsid w:val="00277D6F"/>
    <w:rsid w:val="00381383"/>
    <w:rsid w:val="003F7E48"/>
    <w:rsid w:val="00411AA4"/>
    <w:rsid w:val="00423DB8"/>
    <w:rsid w:val="004E611E"/>
    <w:rsid w:val="005C3C6C"/>
    <w:rsid w:val="005E6A6E"/>
    <w:rsid w:val="005F5644"/>
    <w:rsid w:val="00606B67"/>
    <w:rsid w:val="00614AC7"/>
    <w:rsid w:val="00747362"/>
    <w:rsid w:val="007B7948"/>
    <w:rsid w:val="008819DB"/>
    <w:rsid w:val="008E10C5"/>
    <w:rsid w:val="009053A2"/>
    <w:rsid w:val="0093065B"/>
    <w:rsid w:val="00A40D88"/>
    <w:rsid w:val="00A742DE"/>
    <w:rsid w:val="00AE05FE"/>
    <w:rsid w:val="00AE47A4"/>
    <w:rsid w:val="00B91EB6"/>
    <w:rsid w:val="00C21F01"/>
    <w:rsid w:val="00C37928"/>
    <w:rsid w:val="00C82922"/>
    <w:rsid w:val="00CF4A2F"/>
    <w:rsid w:val="00D12BEA"/>
    <w:rsid w:val="00D626E4"/>
    <w:rsid w:val="00D646C0"/>
    <w:rsid w:val="00D75887"/>
    <w:rsid w:val="00DC2DCD"/>
    <w:rsid w:val="00DD0B72"/>
    <w:rsid w:val="00DD63A5"/>
    <w:rsid w:val="00E535DE"/>
    <w:rsid w:val="00E57772"/>
    <w:rsid w:val="00F96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F9EF9"/>
  <w15:chartTrackingRefBased/>
  <w15:docId w15:val="{C683D9C6-AD69-4041-980F-0D51E004D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2DE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A742D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742DE"/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paragraph" w:customStyle="1" w:styleId="chapter-para">
    <w:name w:val="chapter-para"/>
    <w:basedOn w:val="Normal"/>
    <w:rsid w:val="00A742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qFormat/>
    <w:rsid w:val="00A742DE"/>
    <w:rPr>
      <w:color w:val="0000FF"/>
      <w:u w:val="single"/>
    </w:rPr>
  </w:style>
  <w:style w:type="character" w:customStyle="1" w:styleId="small-caps">
    <w:name w:val="small-caps"/>
    <w:basedOn w:val="DefaultParagraphFont"/>
    <w:rsid w:val="00A742DE"/>
  </w:style>
  <w:style w:type="paragraph" w:customStyle="1" w:styleId="EndNoteBibliographyTitle">
    <w:name w:val="EndNote Bibliography Title"/>
    <w:basedOn w:val="Normal"/>
    <w:link w:val="EndNoteBibliographyTitleChar"/>
    <w:rsid w:val="00A742D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42DE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742D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742DE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A742DE"/>
    <w:rPr>
      <w:color w:val="605E5C"/>
      <w:shd w:val="clear" w:color="auto" w:fill="E1DFDD"/>
    </w:rPr>
  </w:style>
  <w:style w:type="paragraph" w:customStyle="1" w:styleId="p">
    <w:name w:val="p"/>
    <w:basedOn w:val="Normal"/>
    <w:rsid w:val="00A742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A742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A742DE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A742DE"/>
    <w:rPr>
      <w:b/>
      <w:bCs/>
    </w:rPr>
  </w:style>
  <w:style w:type="table" w:styleId="TableGrid">
    <w:name w:val="Table Grid"/>
    <w:basedOn w:val="TableNormal"/>
    <w:uiPriority w:val="39"/>
    <w:rsid w:val="00A742DE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DefaultParagraphFont"/>
    <w:rsid w:val="00A742DE"/>
  </w:style>
  <w:style w:type="character" w:styleId="PlaceholderText">
    <w:name w:val="Placeholder Text"/>
    <w:basedOn w:val="DefaultParagraphFont"/>
    <w:uiPriority w:val="99"/>
    <w:semiHidden/>
    <w:rsid w:val="00A742DE"/>
    <w:rPr>
      <w:color w:val="808080"/>
    </w:rPr>
  </w:style>
  <w:style w:type="character" w:customStyle="1" w:styleId="textlayer--absolute">
    <w:name w:val="textlayer--absolute"/>
    <w:basedOn w:val="DefaultParagraphFont"/>
    <w:rsid w:val="00A742DE"/>
  </w:style>
  <w:style w:type="paragraph" w:styleId="Header">
    <w:name w:val="header"/>
    <w:basedOn w:val="Normal"/>
    <w:link w:val="HeaderChar"/>
    <w:uiPriority w:val="99"/>
    <w:unhideWhenUsed/>
    <w:rsid w:val="00A742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42DE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742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42DE"/>
    <w:rPr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A742DE"/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742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42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42D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2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2DE"/>
    <w:rPr>
      <w:b/>
      <w:bCs/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742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41</Words>
  <Characters>1949</Characters>
  <Application>Microsoft Office Word</Application>
  <DocSecurity>0</DocSecurity>
  <Lines>16</Lines>
  <Paragraphs>4</Paragraphs>
  <ScaleCrop>false</ScaleCrop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ton, Brian [briwjohn]</dc:creator>
  <cp:keywords/>
  <dc:description/>
  <cp:lastModifiedBy>chn off20</cp:lastModifiedBy>
  <cp:revision>7</cp:revision>
  <dcterms:created xsi:type="dcterms:W3CDTF">2025-01-19T21:29:00Z</dcterms:created>
  <dcterms:modified xsi:type="dcterms:W3CDTF">2025-01-20T07:39:00Z</dcterms:modified>
</cp:coreProperties>
</file>